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54C2C" w14:textId="77777777" w:rsidR="00BF122D" w:rsidRDefault="00BF122D" w:rsidP="00E377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009F26" w14:textId="64EFF2DB" w:rsidR="00902D0A" w:rsidRPr="007C43DF" w:rsidRDefault="00B715EA" w:rsidP="00E377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43DF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0127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</w:t>
      </w:r>
    </w:p>
    <w:p w14:paraId="640E7BCA" w14:textId="358D855A" w:rsidR="006241C7" w:rsidRPr="007C43DF" w:rsidRDefault="006241C7" w:rsidP="00E377A1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1141AE6E" w14:textId="714A538A" w:rsidR="00B715EA" w:rsidRDefault="00B715EA" w:rsidP="00E377A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Pr="00C562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562EA">
        <w:rPr>
          <w:rFonts w:ascii="Times New Roman" w:hAnsi="Times New Roman" w:cs="Times New Roman"/>
          <w:bCs/>
          <w:sz w:val="24"/>
          <w:szCs w:val="24"/>
          <w:lang w:val="en-GB"/>
        </w:rPr>
        <w:t>Characteristics of the human donor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ding the islets</w:t>
      </w:r>
      <w:r w:rsidRPr="00C562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</w:t>
      </w:r>
      <w:bookmarkStart w:id="0" w:name="_GoBack"/>
      <w:bookmarkEnd w:id="0"/>
      <w:r w:rsidRPr="00C562EA">
        <w:rPr>
          <w:rFonts w:ascii="Times New Roman" w:hAnsi="Times New Roman" w:cs="Times New Roman"/>
          <w:bCs/>
          <w:sz w:val="24"/>
          <w:szCs w:val="24"/>
          <w:lang w:val="en-GB"/>
        </w:rPr>
        <w:t>sed in the present study.</w:t>
      </w:r>
    </w:p>
    <w:p w14:paraId="24FDC2D6" w14:textId="77777777" w:rsidR="00B715EA" w:rsidRPr="00B715EA" w:rsidRDefault="00B715EA" w:rsidP="00E377A1">
      <w:pPr>
        <w:rPr>
          <w:rFonts w:asciiTheme="majorHAnsi" w:hAnsiTheme="majorHAnsi" w:cstheme="majorHAnsi"/>
          <w:sz w:val="24"/>
          <w:szCs w:val="24"/>
          <w:lang w:val="en-GB"/>
        </w:rPr>
      </w:pPr>
    </w:p>
    <w:tbl>
      <w:tblPr>
        <w:tblStyle w:val="Tableausimple31"/>
        <w:tblW w:w="0" w:type="auto"/>
        <w:tblLook w:val="04A0" w:firstRow="1" w:lastRow="0" w:firstColumn="1" w:lastColumn="0" w:noHBand="0" w:noVBand="1"/>
      </w:tblPr>
      <w:tblGrid>
        <w:gridCol w:w="1964"/>
        <w:gridCol w:w="1109"/>
        <w:gridCol w:w="1492"/>
        <w:gridCol w:w="1486"/>
        <w:gridCol w:w="1484"/>
        <w:gridCol w:w="1537"/>
      </w:tblGrid>
      <w:tr w:rsidR="00461A58" w14:paraId="24D69E03" w14:textId="77777777" w:rsidTr="00BF5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6461307D" w14:textId="4A5F60CF" w:rsidR="00461A58" w:rsidRPr="00BF5306" w:rsidRDefault="00461A58" w:rsidP="00461A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Date of islet isolation</w:t>
            </w:r>
          </w:p>
        </w:tc>
        <w:tc>
          <w:tcPr>
            <w:tcW w:w="1031" w:type="dxa"/>
          </w:tcPr>
          <w:p w14:paraId="7F8E0CD0" w14:textId="4811BAB1" w:rsidR="00461A58" w:rsidRPr="00BF5306" w:rsidRDefault="00461A58" w:rsidP="00461A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07" w:type="dxa"/>
          </w:tcPr>
          <w:p w14:paraId="078E8CDD" w14:textId="6B33FBCE" w:rsidR="00461A58" w:rsidRPr="00BF5306" w:rsidRDefault="00461A58" w:rsidP="00461A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06" w:type="dxa"/>
          </w:tcPr>
          <w:p w14:paraId="02BEB329" w14:textId="444FF011" w:rsidR="00461A58" w:rsidRPr="00BF5306" w:rsidRDefault="00461A58" w:rsidP="00461A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BMI (kg/m</w:t>
            </w:r>
            <w:r w:rsidRPr="00BF53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F53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6" w:type="dxa"/>
          </w:tcPr>
          <w:p w14:paraId="68EBDA33" w14:textId="49B99B1C" w:rsidR="00461A58" w:rsidRPr="00BF5306" w:rsidRDefault="00461A58" w:rsidP="00461A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1537" w:type="dxa"/>
          </w:tcPr>
          <w:p w14:paraId="3B1EBA1C" w14:textId="70806054" w:rsidR="00461A58" w:rsidRPr="00BF5306" w:rsidRDefault="00461A58" w:rsidP="00461A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Estimated purity (%)</w:t>
            </w:r>
          </w:p>
        </w:tc>
      </w:tr>
      <w:tr w:rsidR="00461A58" w14:paraId="16CE10A8" w14:textId="77777777" w:rsidTr="00BF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78AAC3" w14:textId="1A4F2515" w:rsidR="00461A58" w:rsidRPr="00BF5306" w:rsidRDefault="00461A58" w:rsidP="00461A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06/04/19</w:t>
            </w:r>
          </w:p>
        </w:tc>
        <w:tc>
          <w:tcPr>
            <w:tcW w:w="1031" w:type="dxa"/>
          </w:tcPr>
          <w:p w14:paraId="283BD43B" w14:textId="306F6EB5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07" w:type="dxa"/>
          </w:tcPr>
          <w:p w14:paraId="1A49A9A9" w14:textId="6A0AF721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06" w:type="dxa"/>
          </w:tcPr>
          <w:p w14:paraId="16FE8426" w14:textId="1B4CF5D0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506" w:type="dxa"/>
          </w:tcPr>
          <w:p w14:paraId="3D2071C8" w14:textId="13D85E97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37" w:type="dxa"/>
          </w:tcPr>
          <w:p w14:paraId="20B9E68A" w14:textId="590FBF6D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31</w:t>
            </w:r>
          </w:p>
        </w:tc>
      </w:tr>
      <w:tr w:rsidR="00461A58" w14:paraId="6B088B07" w14:textId="77777777" w:rsidTr="00BF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61AC4F" w14:textId="694E611B" w:rsidR="00461A58" w:rsidRPr="00BF5306" w:rsidRDefault="00461A58" w:rsidP="00461A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15/04/19</w:t>
            </w:r>
          </w:p>
        </w:tc>
        <w:tc>
          <w:tcPr>
            <w:tcW w:w="1031" w:type="dxa"/>
          </w:tcPr>
          <w:p w14:paraId="101C4425" w14:textId="3DF6E866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7" w:type="dxa"/>
          </w:tcPr>
          <w:p w14:paraId="276EF338" w14:textId="41B798E3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06" w:type="dxa"/>
          </w:tcPr>
          <w:p w14:paraId="66757286" w14:textId="727EF038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506" w:type="dxa"/>
          </w:tcPr>
          <w:p w14:paraId="42B76DF3" w14:textId="6EB1832C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537" w:type="dxa"/>
          </w:tcPr>
          <w:p w14:paraId="1201D301" w14:textId="4C2F95A8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45</w:t>
            </w:r>
          </w:p>
        </w:tc>
      </w:tr>
      <w:tr w:rsidR="00461A58" w14:paraId="0D057B67" w14:textId="77777777" w:rsidTr="00BF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CA7830" w14:textId="7EF037C6" w:rsidR="00461A58" w:rsidRPr="00BF5306" w:rsidRDefault="00461A58" w:rsidP="00461A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02/07/19</w:t>
            </w:r>
          </w:p>
        </w:tc>
        <w:tc>
          <w:tcPr>
            <w:tcW w:w="1031" w:type="dxa"/>
          </w:tcPr>
          <w:p w14:paraId="0F71B1F7" w14:textId="443E784E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07" w:type="dxa"/>
          </w:tcPr>
          <w:p w14:paraId="17C5131F" w14:textId="3B710585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6" w:type="dxa"/>
          </w:tcPr>
          <w:p w14:paraId="7E7B3D30" w14:textId="5A9BC472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06" w:type="dxa"/>
          </w:tcPr>
          <w:p w14:paraId="58E74BBA" w14:textId="2B02114B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537" w:type="dxa"/>
          </w:tcPr>
          <w:p w14:paraId="3C5110FD" w14:textId="588D3ECC" w:rsidR="00461A58" w:rsidRPr="00BF5306" w:rsidRDefault="00461A58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36</w:t>
            </w:r>
          </w:p>
        </w:tc>
      </w:tr>
      <w:tr w:rsidR="00461A58" w14:paraId="7919E404" w14:textId="77777777" w:rsidTr="00BF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5BC874" w14:textId="6098A781" w:rsidR="00461A58" w:rsidRPr="00BF5306" w:rsidRDefault="00461A58" w:rsidP="00461A5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F5306">
              <w:rPr>
                <w:rFonts w:ascii="Times New Roman" w:hAnsi="Times New Roman" w:cs="Times New Roman"/>
              </w:rPr>
              <w:t>12/07/19</w:t>
            </w:r>
          </w:p>
        </w:tc>
        <w:tc>
          <w:tcPr>
            <w:tcW w:w="1031" w:type="dxa"/>
          </w:tcPr>
          <w:p w14:paraId="2A25E029" w14:textId="2B9A2DB7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07" w:type="dxa"/>
          </w:tcPr>
          <w:p w14:paraId="0A154C74" w14:textId="79ED9CF9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6" w:type="dxa"/>
          </w:tcPr>
          <w:p w14:paraId="6E22C386" w14:textId="24CC33AA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506" w:type="dxa"/>
          </w:tcPr>
          <w:p w14:paraId="46B3CD29" w14:textId="095E29B7" w:rsidR="00461A58" w:rsidRPr="00BF5306" w:rsidRDefault="00461A58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5306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537" w:type="dxa"/>
          </w:tcPr>
          <w:p w14:paraId="7AD283DE" w14:textId="48E6C9F6" w:rsidR="00461A58" w:rsidRPr="00BF5306" w:rsidRDefault="00EE55F5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B059F6" w14:paraId="1E5EC3EE" w14:textId="77777777" w:rsidTr="00BF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5A2C8A" w14:textId="00C15EF0" w:rsidR="00B059F6" w:rsidRPr="00BF5306" w:rsidRDefault="00B059F6" w:rsidP="00461A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07/20</w:t>
            </w:r>
          </w:p>
        </w:tc>
        <w:tc>
          <w:tcPr>
            <w:tcW w:w="1031" w:type="dxa"/>
          </w:tcPr>
          <w:p w14:paraId="166B8FAA" w14:textId="651DC2E2" w:rsidR="00B059F6" w:rsidRPr="00BF5306" w:rsidRDefault="00AF64D0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07" w:type="dxa"/>
          </w:tcPr>
          <w:p w14:paraId="377324F4" w14:textId="39E0579B" w:rsidR="00B059F6" w:rsidRPr="00BF5306" w:rsidRDefault="00AF64D0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6" w:type="dxa"/>
          </w:tcPr>
          <w:p w14:paraId="575D8752" w14:textId="526D5DD7" w:rsidR="00B059F6" w:rsidRPr="00BF5306" w:rsidRDefault="00AF64D0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506" w:type="dxa"/>
          </w:tcPr>
          <w:p w14:paraId="3A1D3718" w14:textId="6A1895DB" w:rsidR="00B059F6" w:rsidRPr="00BF5306" w:rsidRDefault="00AF64D0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537" w:type="dxa"/>
          </w:tcPr>
          <w:p w14:paraId="0DD7798D" w14:textId="59D1A78D" w:rsidR="00B059F6" w:rsidRDefault="005E7784" w:rsidP="00461A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B059F6" w14:paraId="346BE28C" w14:textId="77777777" w:rsidTr="00BF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E0A0EA" w14:textId="6A1E82C6" w:rsidR="00B059F6" w:rsidRDefault="00B059F6" w:rsidP="00461A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07/20</w:t>
            </w:r>
          </w:p>
        </w:tc>
        <w:tc>
          <w:tcPr>
            <w:tcW w:w="1031" w:type="dxa"/>
          </w:tcPr>
          <w:p w14:paraId="1389EFCD" w14:textId="076E9F42" w:rsidR="00B059F6" w:rsidRPr="00BF5306" w:rsidRDefault="00AF64D0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07" w:type="dxa"/>
          </w:tcPr>
          <w:p w14:paraId="2DC14731" w14:textId="6E8DAAB9" w:rsidR="00B059F6" w:rsidRPr="00BF5306" w:rsidRDefault="00AF64D0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6" w:type="dxa"/>
          </w:tcPr>
          <w:p w14:paraId="6AD4F3B9" w14:textId="5CCFC567" w:rsidR="00B059F6" w:rsidRPr="00BF5306" w:rsidRDefault="00AF64D0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506" w:type="dxa"/>
          </w:tcPr>
          <w:p w14:paraId="0696E0A5" w14:textId="6403ACF4" w:rsidR="00B059F6" w:rsidRPr="00BF5306" w:rsidRDefault="00AF64D0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537" w:type="dxa"/>
          </w:tcPr>
          <w:p w14:paraId="6534C4B9" w14:textId="6C509A4A" w:rsidR="00B059F6" w:rsidRDefault="005E7784" w:rsidP="00461A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</w:tbl>
    <w:p w14:paraId="55044C58" w14:textId="28B05BEF" w:rsidR="004709D6" w:rsidRPr="00C562EA" w:rsidRDefault="00B059F6" w:rsidP="00461A58">
      <w:pPr>
        <w:spacing w:before="24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C562EA">
        <w:rPr>
          <w:rFonts w:ascii="Times New Roman" w:hAnsi="Times New Roman" w:cs="Times New Roman"/>
          <w:sz w:val="24"/>
          <w:szCs w:val="24"/>
          <w:lang w:val="en-GB"/>
        </w:rPr>
        <w:t>M:</w:t>
      </w:r>
      <w:r w:rsidR="004709D6" w:rsidRPr="00C562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62EA">
        <w:rPr>
          <w:rFonts w:ascii="Times New Roman" w:hAnsi="Times New Roman" w:cs="Times New Roman"/>
          <w:sz w:val="24"/>
          <w:szCs w:val="24"/>
          <w:lang w:val="en-GB"/>
        </w:rPr>
        <w:t>male;</w:t>
      </w:r>
      <w:r w:rsidR="004709D6" w:rsidRPr="00C562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62EA">
        <w:rPr>
          <w:rFonts w:ascii="Times New Roman" w:hAnsi="Times New Roman" w:cs="Times New Roman"/>
          <w:sz w:val="24"/>
          <w:szCs w:val="24"/>
          <w:lang w:val="en-GB"/>
        </w:rPr>
        <w:t>F:</w:t>
      </w:r>
      <w:r w:rsidR="004709D6" w:rsidRPr="00C562EA">
        <w:rPr>
          <w:rFonts w:ascii="Times New Roman" w:hAnsi="Times New Roman" w:cs="Times New Roman"/>
          <w:sz w:val="24"/>
          <w:szCs w:val="24"/>
          <w:lang w:val="en-GB"/>
        </w:rPr>
        <w:t xml:space="preserve"> female; BMI: body mass index; PE: Postanoxic </w:t>
      </w:r>
      <w:r w:rsidR="00133B4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709D6" w:rsidRPr="00C562EA">
        <w:rPr>
          <w:rFonts w:ascii="Times New Roman" w:hAnsi="Times New Roman" w:cs="Times New Roman"/>
          <w:sz w:val="24"/>
          <w:szCs w:val="24"/>
          <w:lang w:val="en-GB"/>
        </w:rPr>
        <w:t xml:space="preserve">ncephalopathy; CH: Cerebral Hemorrhage; CD: Cardiovascular </w:t>
      </w:r>
      <w:r w:rsidR="00133B46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709D6" w:rsidRPr="00C562EA">
        <w:rPr>
          <w:rFonts w:ascii="Times New Roman" w:hAnsi="Times New Roman" w:cs="Times New Roman"/>
          <w:sz w:val="24"/>
          <w:szCs w:val="24"/>
          <w:lang w:val="en-GB"/>
        </w:rPr>
        <w:t xml:space="preserve">isease. </w:t>
      </w:r>
      <w:r w:rsidR="004709D6" w:rsidRPr="00C562EA">
        <w:rPr>
          <w:rFonts w:ascii="Times New Roman" w:hAnsi="Times New Roman" w:cs="Times New Roman"/>
          <w:noProof/>
          <w:sz w:val="24"/>
          <w:szCs w:val="24"/>
          <w:lang w:val="en-GB"/>
        </w:rPr>
        <w:t>Beta cell purity (</w:t>
      </w:r>
      <w:r w:rsidR="004709D6" w:rsidRPr="00C562EA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.e.</w:t>
      </w:r>
      <w:r w:rsidR="004709D6" w:rsidRPr="00C562E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% of beta cells in the prepartions) was determined by immunohistochemistry for insulin.</w:t>
      </w:r>
    </w:p>
    <w:sectPr w:rsidR="004709D6" w:rsidRPr="00C562EA" w:rsidSect="0001278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15C11" w14:textId="77777777" w:rsidR="001614D3" w:rsidRDefault="001614D3" w:rsidP="00E377A1">
      <w:pPr>
        <w:spacing w:after="0" w:line="240" w:lineRule="auto"/>
      </w:pPr>
      <w:r>
        <w:separator/>
      </w:r>
    </w:p>
  </w:endnote>
  <w:endnote w:type="continuationSeparator" w:id="0">
    <w:p w14:paraId="65494C77" w14:textId="77777777" w:rsidR="001614D3" w:rsidRDefault="001614D3" w:rsidP="00E3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152983"/>
      <w:docPartObj>
        <w:docPartGallery w:val="Page Numbers (Bottom of Page)"/>
        <w:docPartUnique/>
      </w:docPartObj>
    </w:sdtPr>
    <w:sdtEndPr/>
    <w:sdtContent>
      <w:p w14:paraId="6BB94CC8" w14:textId="6E66A25C" w:rsidR="00957446" w:rsidRDefault="009574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5E7" w:rsidRPr="000E55E7">
          <w:rPr>
            <w:noProof/>
            <w:lang w:val="fr-FR"/>
          </w:rPr>
          <w:t>4</w:t>
        </w:r>
        <w:r>
          <w:fldChar w:fldCharType="end"/>
        </w:r>
      </w:p>
    </w:sdtContent>
  </w:sdt>
  <w:p w14:paraId="54462CA4" w14:textId="77777777" w:rsidR="00957446" w:rsidRDefault="009574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8AC31" w14:textId="77777777" w:rsidR="001614D3" w:rsidRDefault="001614D3" w:rsidP="00E377A1">
      <w:pPr>
        <w:spacing w:after="0" w:line="240" w:lineRule="auto"/>
      </w:pPr>
      <w:r>
        <w:separator/>
      </w:r>
    </w:p>
  </w:footnote>
  <w:footnote w:type="continuationSeparator" w:id="0">
    <w:p w14:paraId="639913A9" w14:textId="77777777" w:rsidR="001614D3" w:rsidRDefault="001614D3" w:rsidP="00E37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0A"/>
    <w:rsid w:val="00001126"/>
    <w:rsid w:val="00012782"/>
    <w:rsid w:val="000C2766"/>
    <w:rsid w:val="000C39ED"/>
    <w:rsid w:val="000E55E7"/>
    <w:rsid w:val="00110C34"/>
    <w:rsid w:val="00133B46"/>
    <w:rsid w:val="001614D3"/>
    <w:rsid w:val="00180278"/>
    <w:rsid w:val="0018486B"/>
    <w:rsid w:val="001C6D6A"/>
    <w:rsid w:val="002348E4"/>
    <w:rsid w:val="00273D79"/>
    <w:rsid w:val="00286F6D"/>
    <w:rsid w:val="002C463D"/>
    <w:rsid w:val="002E12C6"/>
    <w:rsid w:val="003245B0"/>
    <w:rsid w:val="00433711"/>
    <w:rsid w:val="004509D3"/>
    <w:rsid w:val="00461A58"/>
    <w:rsid w:val="004709D6"/>
    <w:rsid w:val="004966BF"/>
    <w:rsid w:val="004B0D62"/>
    <w:rsid w:val="005E7784"/>
    <w:rsid w:val="006034D9"/>
    <w:rsid w:val="006241C7"/>
    <w:rsid w:val="00693246"/>
    <w:rsid w:val="006D287C"/>
    <w:rsid w:val="006F0912"/>
    <w:rsid w:val="00740D99"/>
    <w:rsid w:val="007500DF"/>
    <w:rsid w:val="00762401"/>
    <w:rsid w:val="00771C6F"/>
    <w:rsid w:val="007C43DF"/>
    <w:rsid w:val="00804F33"/>
    <w:rsid w:val="00853A9A"/>
    <w:rsid w:val="00902D0A"/>
    <w:rsid w:val="00903FEB"/>
    <w:rsid w:val="00904CDC"/>
    <w:rsid w:val="00930F80"/>
    <w:rsid w:val="00957446"/>
    <w:rsid w:val="00A820B0"/>
    <w:rsid w:val="00AF64D0"/>
    <w:rsid w:val="00B059F6"/>
    <w:rsid w:val="00B715EA"/>
    <w:rsid w:val="00B95F92"/>
    <w:rsid w:val="00BD46AC"/>
    <w:rsid w:val="00BE5AD6"/>
    <w:rsid w:val="00BF122D"/>
    <w:rsid w:val="00BF5306"/>
    <w:rsid w:val="00C0672E"/>
    <w:rsid w:val="00C321D8"/>
    <w:rsid w:val="00C562EA"/>
    <w:rsid w:val="00CB6BAA"/>
    <w:rsid w:val="00D115AA"/>
    <w:rsid w:val="00D57F9B"/>
    <w:rsid w:val="00D70886"/>
    <w:rsid w:val="00D7351D"/>
    <w:rsid w:val="00DF11FF"/>
    <w:rsid w:val="00E17964"/>
    <w:rsid w:val="00E377A1"/>
    <w:rsid w:val="00E37F93"/>
    <w:rsid w:val="00E66FBF"/>
    <w:rsid w:val="00EA30D2"/>
    <w:rsid w:val="00EE2390"/>
    <w:rsid w:val="00EE55F5"/>
    <w:rsid w:val="00F00B51"/>
    <w:rsid w:val="00F054D4"/>
    <w:rsid w:val="00F17265"/>
    <w:rsid w:val="00F25DE1"/>
    <w:rsid w:val="00F6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08A17"/>
  <w15:docId w15:val="{6DD0C8FF-3385-4887-A6B8-93BB5020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2D0A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BE"/>
    </w:rPr>
  </w:style>
  <w:style w:type="paragraph" w:styleId="FootnoteText">
    <w:name w:val="footnote text"/>
    <w:basedOn w:val="Normal"/>
    <w:link w:val="FootnoteTextChar"/>
    <w:uiPriority w:val="99"/>
    <w:unhideWhenUsed/>
    <w:rsid w:val="00902D0A"/>
    <w:pPr>
      <w:spacing w:after="0" w:line="240" w:lineRule="auto"/>
    </w:pPr>
    <w:rPr>
      <w:rFonts w:eastAsiaTheme="minorEastAsia" w:cs="Times New Roman"/>
      <w:sz w:val="20"/>
      <w:szCs w:val="20"/>
      <w:lang w:eastAsia="fr-B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2D0A"/>
    <w:rPr>
      <w:rFonts w:eastAsiaTheme="minorEastAsia" w:cs="Times New Roman"/>
      <w:sz w:val="20"/>
      <w:szCs w:val="20"/>
      <w:lang w:eastAsia="fr-BE"/>
    </w:rPr>
  </w:style>
  <w:style w:type="character" w:styleId="SubtleEmphasis">
    <w:name w:val="Subtle Emphasis"/>
    <w:basedOn w:val="DefaultParagraphFont"/>
    <w:uiPriority w:val="19"/>
    <w:qFormat/>
    <w:rsid w:val="00902D0A"/>
    <w:rPr>
      <w:i/>
      <w:iCs/>
    </w:rPr>
  </w:style>
  <w:style w:type="table" w:styleId="LightShading-Accent1">
    <w:name w:val="Light Shading Accent 1"/>
    <w:basedOn w:val="TableNormal"/>
    <w:uiPriority w:val="60"/>
    <w:rsid w:val="00902D0A"/>
    <w:pPr>
      <w:spacing w:after="0" w:line="240" w:lineRule="auto"/>
    </w:pPr>
    <w:rPr>
      <w:rFonts w:eastAsiaTheme="minorEastAsia"/>
      <w:color w:val="2F5496" w:themeColor="accent1" w:themeShade="BF"/>
      <w:lang w:eastAsia="fr-B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902D0A"/>
    <w:pPr>
      <w:spacing w:after="0" w:line="240" w:lineRule="auto"/>
    </w:pPr>
    <w:rPr>
      <w:rFonts w:eastAsiaTheme="minorEastAsia"/>
      <w:lang w:eastAsia="fr-B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9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3-Accentuation31">
    <w:name w:val="Tableau Grille 3 - Accentuation 31"/>
    <w:basedOn w:val="TableNormal"/>
    <w:uiPriority w:val="48"/>
    <w:rsid w:val="00E377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7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A1"/>
  </w:style>
  <w:style w:type="paragraph" w:styleId="Footer">
    <w:name w:val="footer"/>
    <w:basedOn w:val="Normal"/>
    <w:link w:val="FooterChar"/>
    <w:uiPriority w:val="99"/>
    <w:unhideWhenUsed/>
    <w:rsid w:val="00E37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A1"/>
  </w:style>
  <w:style w:type="table" w:customStyle="1" w:styleId="Tableausimple51">
    <w:name w:val="Tableau simple 51"/>
    <w:basedOn w:val="TableNormal"/>
    <w:uiPriority w:val="45"/>
    <w:rsid w:val="00E377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31">
    <w:name w:val="Tableau simple 31"/>
    <w:basedOn w:val="TableNormal"/>
    <w:uiPriority w:val="43"/>
    <w:rsid w:val="000C27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55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F5"/>
    <w:rPr>
      <w:rFonts w:ascii="Lucida Grande" w:hAnsi="Lucida Grande" w:cs="Lucida Grande"/>
      <w:sz w:val="18"/>
      <w:szCs w:val="18"/>
    </w:rPr>
  </w:style>
  <w:style w:type="table" w:customStyle="1" w:styleId="Tableausimple11">
    <w:name w:val="Tableau simple 11"/>
    <w:basedOn w:val="TableNormal"/>
    <w:uiPriority w:val="99"/>
    <w:rsid w:val="002C46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ANS DE BRACHENE  Alexandra</dc:creator>
  <cp:keywords/>
  <dc:description/>
  <cp:lastModifiedBy>Rajalakshmi</cp:lastModifiedBy>
  <cp:revision>3</cp:revision>
  <dcterms:created xsi:type="dcterms:W3CDTF">2021-02-04T08:40:00Z</dcterms:created>
  <dcterms:modified xsi:type="dcterms:W3CDTF">2021-02-04T08:43:00Z</dcterms:modified>
</cp:coreProperties>
</file>